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CCC" w:rsidRPr="00047754" w:rsidRDefault="00AF1305" w:rsidP="0004775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Supplementary data</w:t>
      </w:r>
      <w:r w:rsidR="008E781E">
        <w:rPr>
          <w:rFonts w:ascii="Times New Roman" w:hAnsi="Times New Roman" w:cs="Times New Roman"/>
          <w:b/>
          <w:sz w:val="24"/>
          <w:szCs w:val="20"/>
        </w:rPr>
        <w:t xml:space="preserve"> S2</w:t>
      </w:r>
      <w:r w:rsidR="00F64CCC" w:rsidRPr="00047754">
        <w:rPr>
          <w:rFonts w:ascii="Times New Roman" w:hAnsi="Times New Roman" w:cs="Times New Roman"/>
          <w:b/>
          <w:sz w:val="24"/>
          <w:szCs w:val="20"/>
        </w:rPr>
        <w:t xml:space="preserve"> – Data extraction fields</w:t>
      </w:r>
    </w:p>
    <w:p w:rsidR="003E6340" w:rsidRPr="00047754" w:rsidRDefault="003E6340" w:rsidP="00047754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:rsidR="00F64CCC" w:rsidRPr="00047754" w:rsidRDefault="00F64CCC" w:rsidP="00047754">
      <w:pPr>
        <w:spacing w:after="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Study characteristics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Tumour group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Tumour subtype/histopathology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Treatment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ther eligibility restrictions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Stage 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omparator diabetic status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Study design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ancer outcomes reported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Publication type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Study time period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ountries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linical setting (population level, hospital, number of centres)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tformin exposure definition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Data source</w:t>
      </w:r>
    </w:p>
    <w:p w:rsidR="00F64CCC" w:rsidRPr="00D2217F" w:rsidRDefault="00F64CCC" w:rsidP="00047754">
      <w:pPr>
        <w:spacing w:after="0" w:line="240" w:lineRule="auto"/>
        <w:ind w:firstLine="0"/>
        <w:rPr>
          <w:rFonts w:ascii="Times New Roman" w:hAnsi="Times New Roman" w:cs="Times New Roman"/>
          <w:sz w:val="12"/>
          <w:szCs w:val="20"/>
        </w:rPr>
      </w:pPr>
    </w:p>
    <w:p w:rsidR="00F64CCC" w:rsidRPr="00047754" w:rsidRDefault="00F64CCC" w:rsidP="00047754">
      <w:pPr>
        <w:spacing w:after="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Participant characteristics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an/median age of participants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dian follow-up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Gender (%male)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dian BMI</w:t>
      </w:r>
    </w:p>
    <w:p w:rsidR="00F64CCC" w:rsidRPr="00047754" w:rsidRDefault="00F64CCC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Proportion of metformin users (%)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Number of metformin users (intervention group)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Number of non-metformin users (comparator group)</w:t>
      </w:r>
    </w:p>
    <w:p w:rsidR="00AF7554" w:rsidRPr="00D2217F" w:rsidRDefault="00AF7554" w:rsidP="00047754">
      <w:pPr>
        <w:spacing w:after="0" w:line="240" w:lineRule="auto"/>
        <w:ind w:firstLine="0"/>
        <w:rPr>
          <w:rFonts w:ascii="Times New Roman" w:hAnsi="Times New Roman" w:cs="Times New Roman"/>
          <w:sz w:val="12"/>
          <w:szCs w:val="20"/>
        </w:rPr>
      </w:pPr>
    </w:p>
    <w:p w:rsidR="00AF7554" w:rsidRPr="00047754" w:rsidRDefault="00AF7554" w:rsidP="00047754">
      <w:pPr>
        <w:spacing w:after="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Cancer outcome data</w:t>
      </w:r>
    </w:p>
    <w:p w:rsidR="00AF7554" w:rsidRPr="00047754" w:rsidRDefault="00AF7554" w:rsidP="00047754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End-point terminology used</w:t>
      </w:r>
    </w:p>
    <w:p w:rsidR="00AF7554" w:rsidRPr="00047754" w:rsidRDefault="00AF7554" w:rsidP="00047754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Hazard ratio</w:t>
      </w:r>
    </w:p>
    <w:p w:rsidR="00AF7554" w:rsidRPr="00047754" w:rsidRDefault="00AF7554" w:rsidP="00047754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95% confidence interval </w:t>
      </w:r>
    </w:p>
    <w:p w:rsidR="00AF7554" w:rsidRPr="00047754" w:rsidRDefault="00AF7554" w:rsidP="00047754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p-value</w:t>
      </w:r>
    </w:p>
    <w:p w:rsidR="00F64CCC" w:rsidRPr="00D2217F" w:rsidRDefault="00F64CCC" w:rsidP="00047754">
      <w:pPr>
        <w:spacing w:after="0" w:line="240" w:lineRule="auto"/>
        <w:ind w:firstLine="0"/>
        <w:rPr>
          <w:rFonts w:ascii="Times New Roman" w:hAnsi="Times New Roman" w:cs="Times New Roman"/>
          <w:sz w:val="12"/>
          <w:szCs w:val="20"/>
        </w:rPr>
      </w:pPr>
    </w:p>
    <w:p w:rsidR="00AF7554" w:rsidRPr="00047754" w:rsidRDefault="00AF7554" w:rsidP="00047754">
      <w:pPr>
        <w:spacing w:after="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Study confounding factors/biases</w:t>
      </w:r>
    </w:p>
    <w:p w:rsidR="00AF7554" w:rsidRPr="00047754" w:rsidRDefault="00AF7554" w:rsidP="0004775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ovariates adjusted for</w:t>
      </w:r>
    </w:p>
    <w:p w:rsidR="00AF7554" w:rsidRPr="00047754" w:rsidRDefault="00AF7554" w:rsidP="0004775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Assessment of specific potential confounders  </w:t>
      </w:r>
    </w:p>
    <w:p w:rsidR="00AF7554" w:rsidRPr="00047754" w:rsidRDefault="00AF7554" w:rsidP="00047754">
      <w:pPr>
        <w:pStyle w:val="ListParagraph"/>
        <w:numPr>
          <w:ilvl w:val="1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BMI, age, gender, Diabetic status, tumour specific prognostic variables)</w:t>
      </w:r>
    </w:p>
    <w:p w:rsidR="00F46619" w:rsidRPr="00D2217F" w:rsidRDefault="00AF7554" w:rsidP="0004775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217F">
        <w:rPr>
          <w:rFonts w:ascii="Times New Roman" w:hAnsi="Times New Roman" w:cs="Times New Roman"/>
          <w:sz w:val="20"/>
          <w:szCs w:val="20"/>
        </w:rPr>
        <w:t>List of potential biases</w:t>
      </w:r>
    </w:p>
    <w:sectPr w:rsidR="00F46619" w:rsidRPr="00D2217F" w:rsidSect="003E6340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754" w:rsidRDefault="00047754">
      <w:pPr>
        <w:spacing w:after="0" w:line="240" w:lineRule="auto"/>
      </w:pPr>
      <w:r>
        <w:separator/>
      </w:r>
    </w:p>
  </w:endnote>
  <w:endnote w:type="continuationSeparator" w:id="0">
    <w:p w:rsidR="00047754" w:rsidRDefault="0004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412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754" w:rsidRDefault="000477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5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7754" w:rsidRDefault="00047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754" w:rsidRDefault="00047754">
      <w:pPr>
        <w:spacing w:after="0" w:line="240" w:lineRule="auto"/>
      </w:pPr>
      <w:r>
        <w:separator/>
      </w:r>
    </w:p>
  </w:footnote>
  <w:footnote w:type="continuationSeparator" w:id="0">
    <w:p w:rsidR="00047754" w:rsidRDefault="00047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C41D0"/>
    <w:multiLevelType w:val="hybridMultilevel"/>
    <w:tmpl w:val="0D6C5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97DCD"/>
    <w:multiLevelType w:val="hybridMultilevel"/>
    <w:tmpl w:val="FA9CC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77129"/>
    <w:multiLevelType w:val="hybridMultilevel"/>
    <w:tmpl w:val="0A5E34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5917C3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093F4C"/>
    <w:multiLevelType w:val="hybridMultilevel"/>
    <w:tmpl w:val="881AB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10D40"/>
    <w:multiLevelType w:val="hybridMultilevel"/>
    <w:tmpl w:val="F2D20EFC"/>
    <w:lvl w:ilvl="0" w:tplc="4B185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AE4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88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28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28A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4C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A44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AD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9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8D4A21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BF5918"/>
    <w:multiLevelType w:val="hybridMultilevel"/>
    <w:tmpl w:val="86108E1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5A01125E"/>
    <w:multiLevelType w:val="hybridMultilevel"/>
    <w:tmpl w:val="9628F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516873"/>
    <w:multiLevelType w:val="hybridMultilevel"/>
    <w:tmpl w:val="70783C2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652053DF"/>
    <w:multiLevelType w:val="hybridMultilevel"/>
    <w:tmpl w:val="5F722F6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6B672070"/>
    <w:multiLevelType w:val="hybridMultilevel"/>
    <w:tmpl w:val="3A08D2CC"/>
    <w:lvl w:ilvl="0" w:tplc="9654A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362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AA9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501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E4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2C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2EC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46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C6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CD733B4"/>
    <w:multiLevelType w:val="hybridMultilevel"/>
    <w:tmpl w:val="5AB0A97A"/>
    <w:lvl w:ilvl="0" w:tplc="3E48B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E1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A8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6E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469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6E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125B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80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E9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0BB03E1"/>
    <w:multiLevelType w:val="hybridMultilevel"/>
    <w:tmpl w:val="D62AC0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2722EB"/>
    <w:multiLevelType w:val="hybridMultilevel"/>
    <w:tmpl w:val="B7C6C9C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757B3AA6"/>
    <w:multiLevelType w:val="hybridMultilevel"/>
    <w:tmpl w:val="447831A2"/>
    <w:lvl w:ilvl="0" w:tplc="93909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903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C4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4CB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86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A5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C8A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A07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909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893761C"/>
    <w:multiLevelType w:val="hybridMultilevel"/>
    <w:tmpl w:val="C9A44B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F012657"/>
    <w:multiLevelType w:val="hybridMultilevel"/>
    <w:tmpl w:val="817E30A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7"/>
  </w:num>
  <w:num w:numId="4">
    <w:abstractNumId w:val="10"/>
  </w:num>
  <w:num w:numId="5">
    <w:abstractNumId w:val="14"/>
  </w:num>
  <w:num w:numId="6">
    <w:abstractNumId w:val="8"/>
  </w:num>
  <w:num w:numId="7">
    <w:abstractNumId w:val="11"/>
  </w:num>
  <w:num w:numId="8">
    <w:abstractNumId w:val="5"/>
  </w:num>
  <w:num w:numId="9">
    <w:abstractNumId w:val="15"/>
  </w:num>
  <w:num w:numId="10">
    <w:abstractNumId w:val="12"/>
  </w:num>
  <w:num w:numId="11">
    <w:abstractNumId w:val="3"/>
  </w:num>
  <w:num w:numId="12">
    <w:abstractNumId w:val="6"/>
  </w:num>
  <w:num w:numId="13">
    <w:abstractNumId w:val="4"/>
  </w:num>
  <w:num w:numId="14">
    <w:abstractNumId w:val="0"/>
  </w:num>
  <w:num w:numId="15">
    <w:abstractNumId w:val="1"/>
  </w:num>
  <w:num w:numId="16">
    <w:abstractNumId w:val="2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vpdewv6a9rzqee50exa05vew9v2dwzr9fp&quot;&gt;adjuvant metformin&lt;record-ids&gt;&lt;item&gt;396&lt;/item&gt;&lt;item&gt;540&lt;/item&gt;&lt;item&gt;700&lt;/item&gt;&lt;item&gt;722&lt;/item&gt;&lt;item&gt;891&lt;/item&gt;&lt;item&gt;944&lt;/item&gt;&lt;item&gt;1206&lt;/item&gt;&lt;item&gt;2756&lt;/item&gt;&lt;item&gt;2757&lt;/item&gt;&lt;item&gt;2758&lt;/item&gt;&lt;item&gt;2762&lt;/item&gt;&lt;item&gt;2763&lt;/item&gt;&lt;item&gt;2764&lt;/item&gt;&lt;/record-ids&gt;&lt;/item&gt;&lt;/Libraries&gt;"/>
  </w:docVars>
  <w:rsids>
    <w:rsidRoot w:val="00D43B3D"/>
    <w:rsid w:val="00011FB5"/>
    <w:rsid w:val="00033FCF"/>
    <w:rsid w:val="00047754"/>
    <w:rsid w:val="00092008"/>
    <w:rsid w:val="000C0A41"/>
    <w:rsid w:val="000D08B9"/>
    <w:rsid w:val="000D360A"/>
    <w:rsid w:val="000E47BE"/>
    <w:rsid w:val="0016199B"/>
    <w:rsid w:val="0019433D"/>
    <w:rsid w:val="001A2DDF"/>
    <w:rsid w:val="001C22B7"/>
    <w:rsid w:val="001D75EB"/>
    <w:rsid w:val="001F04A0"/>
    <w:rsid w:val="002454CF"/>
    <w:rsid w:val="00295E31"/>
    <w:rsid w:val="002A42BF"/>
    <w:rsid w:val="002A57F6"/>
    <w:rsid w:val="002F263C"/>
    <w:rsid w:val="002F7790"/>
    <w:rsid w:val="00377840"/>
    <w:rsid w:val="003E6340"/>
    <w:rsid w:val="0041588F"/>
    <w:rsid w:val="00437745"/>
    <w:rsid w:val="00455EC6"/>
    <w:rsid w:val="004671F3"/>
    <w:rsid w:val="00491CEE"/>
    <w:rsid w:val="004A2623"/>
    <w:rsid w:val="004C7845"/>
    <w:rsid w:val="004D1591"/>
    <w:rsid w:val="004D2052"/>
    <w:rsid w:val="004E6822"/>
    <w:rsid w:val="00500CB6"/>
    <w:rsid w:val="00515776"/>
    <w:rsid w:val="005264A2"/>
    <w:rsid w:val="00557CCE"/>
    <w:rsid w:val="005843CD"/>
    <w:rsid w:val="005B3825"/>
    <w:rsid w:val="005D4877"/>
    <w:rsid w:val="005F49AB"/>
    <w:rsid w:val="00624ABB"/>
    <w:rsid w:val="0067485A"/>
    <w:rsid w:val="006A3672"/>
    <w:rsid w:val="006B3ADF"/>
    <w:rsid w:val="006C7557"/>
    <w:rsid w:val="006F299D"/>
    <w:rsid w:val="007007F9"/>
    <w:rsid w:val="00700CE1"/>
    <w:rsid w:val="007011ED"/>
    <w:rsid w:val="00706749"/>
    <w:rsid w:val="0073792F"/>
    <w:rsid w:val="00746882"/>
    <w:rsid w:val="00776BA3"/>
    <w:rsid w:val="00784619"/>
    <w:rsid w:val="007D3138"/>
    <w:rsid w:val="00800BC5"/>
    <w:rsid w:val="00805FAF"/>
    <w:rsid w:val="00845DA7"/>
    <w:rsid w:val="00862F98"/>
    <w:rsid w:val="0088796D"/>
    <w:rsid w:val="008B3197"/>
    <w:rsid w:val="008B4633"/>
    <w:rsid w:val="008E41FC"/>
    <w:rsid w:val="008E781E"/>
    <w:rsid w:val="00912C89"/>
    <w:rsid w:val="00952B1D"/>
    <w:rsid w:val="00976E11"/>
    <w:rsid w:val="0098583C"/>
    <w:rsid w:val="00996228"/>
    <w:rsid w:val="00996677"/>
    <w:rsid w:val="009A3EC9"/>
    <w:rsid w:val="009B6DDB"/>
    <w:rsid w:val="009C0270"/>
    <w:rsid w:val="009C0EA4"/>
    <w:rsid w:val="00A40988"/>
    <w:rsid w:val="00A51D28"/>
    <w:rsid w:val="00A767E9"/>
    <w:rsid w:val="00AA6891"/>
    <w:rsid w:val="00AA7AD0"/>
    <w:rsid w:val="00AC7B90"/>
    <w:rsid w:val="00AD3E59"/>
    <w:rsid w:val="00AE6D18"/>
    <w:rsid w:val="00AF1305"/>
    <w:rsid w:val="00AF7554"/>
    <w:rsid w:val="00B05559"/>
    <w:rsid w:val="00B060BD"/>
    <w:rsid w:val="00B102A0"/>
    <w:rsid w:val="00B3287D"/>
    <w:rsid w:val="00B41D49"/>
    <w:rsid w:val="00B4660E"/>
    <w:rsid w:val="00B52CDA"/>
    <w:rsid w:val="00B55FD6"/>
    <w:rsid w:val="00B665A2"/>
    <w:rsid w:val="00BA59DC"/>
    <w:rsid w:val="00BA6520"/>
    <w:rsid w:val="00C321D2"/>
    <w:rsid w:val="00C4302E"/>
    <w:rsid w:val="00C5501E"/>
    <w:rsid w:val="00C7170E"/>
    <w:rsid w:val="00CB2F5E"/>
    <w:rsid w:val="00CF02CC"/>
    <w:rsid w:val="00D152A8"/>
    <w:rsid w:val="00D20B07"/>
    <w:rsid w:val="00D2217F"/>
    <w:rsid w:val="00D2689A"/>
    <w:rsid w:val="00D43B3D"/>
    <w:rsid w:val="00D52208"/>
    <w:rsid w:val="00D60424"/>
    <w:rsid w:val="00D8356E"/>
    <w:rsid w:val="00D97C52"/>
    <w:rsid w:val="00DE289B"/>
    <w:rsid w:val="00E0541C"/>
    <w:rsid w:val="00E70730"/>
    <w:rsid w:val="00E72BF9"/>
    <w:rsid w:val="00E90C20"/>
    <w:rsid w:val="00F00D0D"/>
    <w:rsid w:val="00F0155E"/>
    <w:rsid w:val="00F03B68"/>
    <w:rsid w:val="00F46619"/>
    <w:rsid w:val="00F64CCC"/>
    <w:rsid w:val="00F82FB7"/>
    <w:rsid w:val="00F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yle</dc:creator>
  <cp:lastModifiedBy>Christopher Coyle</cp:lastModifiedBy>
  <cp:revision>2</cp:revision>
  <cp:lastPrinted>2015-11-30T17:04:00Z</cp:lastPrinted>
  <dcterms:created xsi:type="dcterms:W3CDTF">2016-07-15T17:04:00Z</dcterms:created>
  <dcterms:modified xsi:type="dcterms:W3CDTF">2016-07-15T17:04:00Z</dcterms:modified>
</cp:coreProperties>
</file>